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A9A" w:rsidRPr="00DE563B" w:rsidRDefault="008D4C95" w:rsidP="00474A9A">
      <w:pPr>
        <w:rPr>
          <w:lang w:val="en-US"/>
        </w:rPr>
      </w:pPr>
      <w:r>
        <w:rPr>
          <w:rFonts w:cs="Times New Roman"/>
          <w:b/>
          <w:sz w:val="24"/>
          <w:szCs w:val="24"/>
          <w:lang w:val="en-GB"/>
        </w:rPr>
        <w:t>Table Appendix</w:t>
      </w:r>
      <w:bookmarkStart w:id="0" w:name="_GoBack"/>
      <w:bookmarkEnd w:id="0"/>
      <w:r w:rsidR="00474A9A" w:rsidRPr="00DE563B">
        <w:rPr>
          <w:rFonts w:cs="Times New Roman"/>
          <w:b/>
          <w:sz w:val="24"/>
          <w:szCs w:val="24"/>
          <w:lang w:val="en-GB"/>
        </w:rPr>
        <w:t xml:space="preserve"> 1.</w:t>
      </w:r>
      <w:r w:rsidR="00474A9A" w:rsidRPr="00DE563B">
        <w:rPr>
          <w:rFonts w:cs="Times New Roman"/>
          <w:sz w:val="24"/>
          <w:szCs w:val="24"/>
          <w:lang w:val="en-GB"/>
        </w:rPr>
        <w:t xml:space="preserve"> </w:t>
      </w:r>
      <w:proofErr w:type="gramStart"/>
      <w:r w:rsidR="00474A9A" w:rsidRPr="00DE563B">
        <w:rPr>
          <w:rFonts w:cs="Times New Roman"/>
          <w:sz w:val="24"/>
          <w:szCs w:val="24"/>
          <w:lang w:val="en-GB"/>
        </w:rPr>
        <w:t>Results of the regression models in complete-case data analysis.</w:t>
      </w:r>
      <w:proofErr w:type="gramEnd"/>
    </w:p>
    <w:tbl>
      <w:tblPr>
        <w:tblW w:w="1504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0"/>
        <w:gridCol w:w="2109"/>
        <w:gridCol w:w="1229"/>
        <w:gridCol w:w="1296"/>
        <w:gridCol w:w="812"/>
        <w:gridCol w:w="1269"/>
        <w:gridCol w:w="1375"/>
        <w:gridCol w:w="699"/>
        <w:gridCol w:w="1229"/>
        <w:gridCol w:w="1237"/>
        <w:gridCol w:w="806"/>
      </w:tblGrid>
      <w:tr w:rsidR="00474A9A" w:rsidRPr="00DE563B" w:rsidTr="00474A9A">
        <w:trPr>
          <w:trHeight w:val="323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360" w:lineRule="auto"/>
              <w:ind w:hanging="622"/>
              <w:jc w:val="center"/>
              <w:rPr>
                <w:rFonts w:eastAsia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lang w:val="en-US" w:eastAsia="fr-CH"/>
              </w:rPr>
            </w:pPr>
          </w:p>
        </w:tc>
        <w:tc>
          <w:tcPr>
            <w:tcW w:w="33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fr-CH"/>
              </w:rPr>
            </w:pPr>
            <w:proofErr w:type="spellStart"/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>Entire</w:t>
            </w:r>
            <w:proofErr w:type="spellEnd"/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 xml:space="preserve"> </w:t>
            </w:r>
            <w:proofErr w:type="spellStart"/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>cohort</w:t>
            </w:r>
            <w:proofErr w:type="spellEnd"/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 xml:space="preserve"> (N=212)</w:t>
            </w:r>
          </w:p>
        </w:tc>
        <w:tc>
          <w:tcPr>
            <w:tcW w:w="33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fr-CH"/>
              </w:rPr>
            </w:pPr>
            <w:proofErr w:type="spellStart"/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>Safe</w:t>
            </w:r>
            <w:proofErr w:type="spellEnd"/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 xml:space="preserve"> maximal effort</w:t>
            </w:r>
          </w:p>
        </w:tc>
        <w:tc>
          <w:tcPr>
            <w:tcW w:w="32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>Self-</w:t>
            </w:r>
            <w:proofErr w:type="spellStart"/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>limited</w:t>
            </w:r>
            <w:proofErr w:type="spellEnd"/>
            <w:r w:rsidRPr="00DE563B">
              <w:rPr>
                <w:rFonts w:eastAsia="Times New Roman" w:cs="Times New Roman"/>
                <w:b/>
                <w:color w:val="000000"/>
                <w:lang w:eastAsia="fr-CH"/>
              </w:rPr>
              <w:t xml:space="preserve"> effort</w:t>
            </w:r>
          </w:p>
        </w:tc>
      </w:tr>
      <w:tr w:rsidR="00474A9A" w:rsidRPr="00DE563B" w:rsidTr="00474A9A">
        <w:trPr>
          <w:trHeight w:val="323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Outcome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Variabl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oeffici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I (95%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p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oefficie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I (95%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oefficient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I (95%)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p</w:t>
            </w:r>
          </w:p>
        </w:tc>
      </w:tr>
      <w:tr w:rsidR="00474A9A" w:rsidRPr="00DE563B" w:rsidTr="00474A9A">
        <w:trPr>
          <w:trHeight w:val="323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val="en-US"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val="en-US" w:eastAsia="fr-CH"/>
              </w:rPr>
              <w:t>FCE floor-to-waist lift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PFI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2.48 ; -0.0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4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3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2.61 ; -0.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3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0.7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2.88 ; 1.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482</w:t>
            </w:r>
          </w:p>
        </w:tc>
      </w:tr>
      <w:tr w:rsidR="00474A9A" w:rsidRPr="00DE563B" w:rsidTr="00474A9A">
        <w:trPr>
          <w:trHeight w:val="323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Disability</w:t>
            </w:r>
            <w:proofErr w:type="spellEnd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 xml:space="preserve"> (HFS/SFS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8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4 ; 0.11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&lt; 0.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3 ; 0.0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0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0.00 ; 0.1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76</w:t>
            </w:r>
          </w:p>
        </w:tc>
      </w:tr>
      <w:tr w:rsidR="00474A9A" w:rsidRPr="00DE563B" w:rsidTr="00474A9A">
        <w:trPr>
          <w:trHeight w:val="323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val="en-US"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val="en-US" w:eastAsia="fr-CH"/>
              </w:rPr>
              <w:t>FCE waist-to-overhead lift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PFI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76 ; -0.2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0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0.87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66 ; -0.0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3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0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2.17 ; 0.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93</w:t>
            </w:r>
          </w:p>
        </w:tc>
      </w:tr>
      <w:tr w:rsidR="00474A9A" w:rsidRPr="00DE563B" w:rsidTr="00474A9A">
        <w:trPr>
          <w:trHeight w:val="323"/>
        </w:trPr>
        <w:tc>
          <w:tcPr>
            <w:tcW w:w="2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Disability</w:t>
            </w:r>
            <w:proofErr w:type="spellEnd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 xml:space="preserve"> (HFS/SFS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2 ; 0.0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&lt; 0.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1 ; 0.0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0.01 ; 0.0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143</w:t>
            </w:r>
          </w:p>
        </w:tc>
      </w:tr>
      <w:tr w:rsidR="00474A9A" w:rsidRPr="00DE563B" w:rsidTr="00474A9A">
        <w:trPr>
          <w:trHeight w:val="323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 xml:space="preserve">FCE </w:t>
            </w:r>
            <w:proofErr w:type="spellStart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arrying</w:t>
            </w:r>
            <w:proofErr w:type="spellEnd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 xml:space="preserve"> dominant-hand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CPFI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2.31 ; 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7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0.6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94 ; 0.6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31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1.1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3.06 ; 0.7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231</w:t>
            </w:r>
          </w:p>
        </w:tc>
      </w:tr>
      <w:tr w:rsidR="00474A9A" w:rsidRPr="00DE563B" w:rsidTr="00474A9A">
        <w:trPr>
          <w:trHeight w:val="323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>Disability</w:t>
            </w:r>
            <w:proofErr w:type="spellEnd"/>
            <w:r w:rsidRPr="00DE563B">
              <w:rPr>
                <w:rFonts w:eastAsia="Times New Roman" w:cs="Times New Roman"/>
                <w:b/>
                <w:bCs/>
                <w:color w:val="000000"/>
                <w:lang w:eastAsia="fr-CH"/>
              </w:rPr>
              <w:t xml:space="preserve"> (HFS/SFS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6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3 ; 0.0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&lt; 0.001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4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1 ; 0.0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-0.01 ; 0.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4A9A" w:rsidRPr="00DE563B" w:rsidRDefault="00474A9A" w:rsidP="00121378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lang w:eastAsia="fr-CH"/>
              </w:rPr>
            </w:pPr>
            <w:r w:rsidRPr="00DE563B">
              <w:rPr>
                <w:rFonts w:eastAsia="Times New Roman" w:cs="Times New Roman"/>
                <w:color w:val="000000"/>
                <w:lang w:eastAsia="fr-CH"/>
              </w:rPr>
              <w:t>0.097</w:t>
            </w:r>
          </w:p>
        </w:tc>
      </w:tr>
    </w:tbl>
    <w:p w:rsidR="00121378" w:rsidRPr="00DE563B" w:rsidRDefault="00121378" w:rsidP="00DE563B">
      <w:pPr>
        <w:spacing w:line="240" w:lineRule="auto"/>
        <w:jc w:val="both"/>
        <w:rPr>
          <w:lang w:val="en-US"/>
        </w:rPr>
      </w:pPr>
      <w:r w:rsidRPr="00DE563B">
        <w:rPr>
          <w:lang w:val="en-US"/>
        </w:rPr>
        <w:t>CPFI = Cumulative Psychological Factor Index ; HFS = Hand Function Sort ; SFS = Spinal Function Sort ; Each association is adjusted for confounding variables : age, BMI, gender, trauma location, AIS, duration between injury and hospitalization, BPI severity subscale, native language, high education, employment contract, work related injury.</w:t>
      </w:r>
    </w:p>
    <w:p w:rsidR="002916EF" w:rsidRPr="00121378" w:rsidRDefault="002916EF" w:rsidP="00474A9A">
      <w:pPr>
        <w:rPr>
          <w:lang w:val="en-US"/>
        </w:rPr>
      </w:pPr>
    </w:p>
    <w:sectPr w:rsidR="002916EF" w:rsidRPr="00121378" w:rsidSect="00474A9A">
      <w:pgSz w:w="16838" w:h="11906" w:orient="landscape"/>
      <w:pgMar w:top="1418" w:right="1418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A9A"/>
    <w:rsid w:val="00121378"/>
    <w:rsid w:val="002916EF"/>
    <w:rsid w:val="00474A9A"/>
    <w:rsid w:val="008D4C95"/>
    <w:rsid w:val="00A05D53"/>
    <w:rsid w:val="00DE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09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2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escher Johanne</dc:creator>
  <cp:lastModifiedBy>Burrus Cyrille</cp:lastModifiedBy>
  <cp:revision>4</cp:revision>
  <dcterms:created xsi:type="dcterms:W3CDTF">2017-01-17T14:25:00Z</dcterms:created>
  <dcterms:modified xsi:type="dcterms:W3CDTF">2017-01-31T12:25:00Z</dcterms:modified>
</cp:coreProperties>
</file>